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06E" w:rsidRPr="006811EA" w:rsidRDefault="0089706E" w:rsidP="0089706E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6811EA">
        <w:rPr>
          <w:rFonts w:ascii="Times New Roman" w:hAnsi="Times New Roman" w:cs="Times New Roman"/>
          <w:b/>
        </w:rPr>
        <w:t>Supplementary Table 2</w:t>
      </w:r>
      <w:r w:rsidRPr="006811EA">
        <w:rPr>
          <w:rFonts w:ascii="Times New Roman" w:hAnsi="Times New Roman" w:cs="Times New Roman"/>
        </w:rPr>
        <w:t>.</w:t>
      </w:r>
      <w:proofErr w:type="gramEnd"/>
      <w:r w:rsidRPr="006811EA">
        <w:rPr>
          <w:rFonts w:ascii="Times New Roman" w:hAnsi="Times New Roman" w:cs="Times New Roman"/>
        </w:rPr>
        <w:t xml:space="preserve"> </w:t>
      </w:r>
      <w:proofErr w:type="gramStart"/>
      <w:r w:rsidRPr="006811EA">
        <w:rPr>
          <w:rFonts w:ascii="Times New Roman" w:hAnsi="Times New Roman" w:cs="Times New Roman"/>
        </w:rPr>
        <w:t>Detailed results of GSEA.</w:t>
      </w:r>
      <w:proofErr w:type="gramEnd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1611"/>
        <w:gridCol w:w="1791"/>
        <w:gridCol w:w="992"/>
        <w:gridCol w:w="1134"/>
        <w:gridCol w:w="1054"/>
      </w:tblGrid>
      <w:tr w:rsidR="0089706E" w:rsidRPr="0089706E" w:rsidTr="00D7055F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Set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logical Process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gen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q</w:t>
            </w:r>
            <w:r w:rsidRPr="008970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1.5 10g vs S1.5 1g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 and ca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n fixation in photosynthetic organism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P</w:t>
            </w:r>
            <w:bookmarkStart w:id="0" w:name="_GoBack"/>
            <w:bookmarkEnd w:id="0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cting duct acid secreti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mal System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retory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lysis / Gluconeogenesi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gosome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 and ca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digestion and absorpti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mal System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estive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aptic vesicle cycl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mal System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rvous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ate cycle (TCA cycle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kine-cytokine receptor interacti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P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lecules and inter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gen processing and presentati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mal System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glycan degradati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an biosynthesis an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osaminoglycan </w:t>
            </w: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egradati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etabolis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an </w:t>
            </w: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iosynthesis an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istidine metabolism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anoate</w:t>
            </w:r>
            <w:proofErr w:type="spellEnd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acyl-tRNA</w:t>
            </w:r>
            <w:proofErr w:type="spellEnd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P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stinal immune network for IgA producti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mal System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ch and sucrose metabolism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sulin </w:t>
            </w:r>
            <w:proofErr w:type="spellStart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mal System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e biogenesis in eukaryote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P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eosome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P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sterone-regulated sodium reabsorpti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mal System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retory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mokine </w:t>
            </w:r>
            <w:proofErr w:type="spellStart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mal System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digestion and absorpti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mal System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estive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transpor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P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ne metabolism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entose phosphate pathwa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hormone biosynthesi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processing in endoplasmic reticulum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P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ding, sorting and degrad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oxylate</w:t>
            </w:r>
            <w:proofErr w:type="spellEnd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arboxylate</w:t>
            </w:r>
            <w:proofErr w:type="spellEnd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0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osis - yeas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growth and dea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3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phingolipid</w:t>
            </w:r>
            <w:proofErr w:type="spellEnd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sis - </w:t>
            </w:r>
            <w:proofErr w:type="spellStart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nglio</w:t>
            </w:r>
            <w:proofErr w:type="spellEnd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rie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an biosynthesis an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6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ximal tubule bicarbonate reclamati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mal System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retory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2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 carbon pool by folat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 of cofactors and vitam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4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A surveillance pathwa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P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2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gy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6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eral absorpti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mal System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estive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8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biquinone and other </w:t>
            </w:r>
            <w:proofErr w:type="spellStart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penoid-quinone</w:t>
            </w:r>
            <w:proofErr w:type="spellEnd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si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 of cofactors and vitam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6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9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penoid</w:t>
            </w:r>
            <w:proofErr w:type="spellEnd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ckbone biosynthesi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abolism of </w:t>
            </w:r>
            <w:proofErr w:type="spellStart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penoids</w:t>
            </w:r>
            <w:proofErr w:type="spellEnd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ketid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6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tamin digestion and </w:t>
            </w: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bsorpti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Organismal </w:t>
            </w: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ystem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igestive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9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ocal adhesi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commun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3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ukocyte </w:t>
            </w:r>
            <w:proofErr w:type="spellStart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endothelial</w:t>
            </w:r>
            <w:proofErr w:type="spellEnd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grati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mal System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une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8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2.6 1g vs S1.5 1g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4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4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3.6 1g vs S1.5 1g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P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ication and repa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2.6 1g vs S1.5 1g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ine</w:t>
            </w:r>
            <w:proofErr w:type="spellEnd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leucine and isoleucine degradati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me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3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PAR </w:t>
            </w:r>
            <w:proofErr w:type="spellStart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ing</w:t>
            </w:r>
            <w:proofErr w:type="spellEnd"/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hway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smal System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rine sy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3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 and catabol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2</w:t>
            </w:r>
          </w:p>
        </w:tc>
      </w:tr>
      <w:tr w:rsidR="0089706E" w:rsidRPr="0089706E" w:rsidTr="00D7055F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som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Processes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 and catabol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9706E" w:rsidRPr="0089706E" w:rsidRDefault="0089706E" w:rsidP="00D7055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2</w:t>
            </w:r>
          </w:p>
        </w:tc>
      </w:tr>
    </w:tbl>
    <w:p w:rsidR="0089706E" w:rsidRPr="006811EA" w:rsidRDefault="0089706E" w:rsidP="0089706E">
      <w:pPr>
        <w:spacing w:after="0" w:line="480" w:lineRule="auto"/>
        <w:rPr>
          <w:rFonts w:ascii="Times New Roman" w:hAnsi="Times New Roman" w:cs="Times New Roman"/>
        </w:rPr>
      </w:pPr>
      <w:r w:rsidRPr="006811EA">
        <w:rPr>
          <w:rFonts w:ascii="Times New Roman" w:hAnsi="Times New Roman" w:cs="Times New Roman"/>
          <w:i/>
        </w:rPr>
        <w:t>q</w:t>
      </w:r>
      <w:r w:rsidRPr="006811EA">
        <w:rPr>
          <w:rFonts w:ascii="Times New Roman" w:hAnsi="Times New Roman" w:cs="Times New Roman"/>
        </w:rPr>
        <w:t xml:space="preserve"> </w:t>
      </w:r>
      <w:proofErr w:type="gramStart"/>
      <w:r w:rsidRPr="006811EA">
        <w:rPr>
          <w:rFonts w:ascii="Times New Roman" w:hAnsi="Times New Roman" w:cs="Times New Roman"/>
        </w:rPr>
        <w:t>value</w:t>
      </w:r>
      <w:proofErr w:type="gramEnd"/>
      <w:r w:rsidRPr="006811EA">
        <w:rPr>
          <w:rFonts w:ascii="Times New Roman" w:hAnsi="Times New Roman" w:cs="Times New Roman"/>
        </w:rPr>
        <w:t xml:space="preserve"> is the </w:t>
      </w:r>
      <w:r w:rsidRPr="006811EA">
        <w:rPr>
          <w:rFonts w:ascii="Times New Roman" w:hAnsi="Times New Roman" w:cs="Times New Roman"/>
          <w:i/>
        </w:rPr>
        <w:t>p</w:t>
      </w:r>
      <w:r w:rsidRPr="006811EA">
        <w:rPr>
          <w:rFonts w:ascii="Times New Roman" w:hAnsi="Times New Roman" w:cs="Times New Roman"/>
        </w:rPr>
        <w:t xml:space="preserve"> value adjusted for multiple testing corrections (</w:t>
      </w:r>
      <w:proofErr w:type="spellStart"/>
      <w:r w:rsidRPr="006811EA">
        <w:rPr>
          <w:rFonts w:ascii="Times New Roman" w:hAnsi="Times New Roman" w:cs="Times New Roman"/>
        </w:rPr>
        <w:t>Benjamini</w:t>
      </w:r>
      <w:proofErr w:type="spellEnd"/>
      <w:r w:rsidRPr="006811EA">
        <w:rPr>
          <w:rFonts w:ascii="Times New Roman" w:hAnsi="Times New Roman" w:cs="Times New Roman"/>
        </w:rPr>
        <w:t xml:space="preserve"> &amp; Hochberg). </w:t>
      </w:r>
    </w:p>
    <w:p w:rsidR="0089706E" w:rsidRPr="006811EA" w:rsidRDefault="0089706E" w:rsidP="0089706E">
      <w:pPr>
        <w:spacing w:after="0" w:line="480" w:lineRule="auto"/>
        <w:rPr>
          <w:rFonts w:ascii="Times New Roman" w:hAnsi="Times New Roman" w:cs="Times New Roman"/>
        </w:rPr>
      </w:pPr>
      <w:r w:rsidRPr="006811EA">
        <w:rPr>
          <w:rFonts w:ascii="Times New Roman" w:hAnsi="Times New Roman" w:cs="Times New Roman"/>
        </w:rPr>
        <w:t xml:space="preserve">Pathways are ordered by decreasing significance. </w:t>
      </w:r>
    </w:p>
    <w:p w:rsidR="0089706E" w:rsidRPr="006811EA" w:rsidRDefault="0089706E" w:rsidP="0089706E">
      <w:pPr>
        <w:spacing w:after="0" w:line="480" w:lineRule="auto"/>
        <w:rPr>
          <w:rFonts w:ascii="Times New Roman" w:hAnsi="Times New Roman" w:cs="Times New Roman"/>
        </w:rPr>
      </w:pPr>
      <w:r w:rsidRPr="006811EA">
        <w:rPr>
          <w:rFonts w:ascii="Times New Roman" w:hAnsi="Times New Roman" w:cs="Times New Roman"/>
        </w:rPr>
        <w:t xml:space="preserve">Fold Change is the average of individual statistics and denotes how affected was the pathway. </w:t>
      </w:r>
    </w:p>
    <w:p w:rsidR="0089706E" w:rsidRPr="006811EA" w:rsidRDefault="0089706E" w:rsidP="0089706E">
      <w:pPr>
        <w:spacing w:after="0" w:line="480" w:lineRule="auto"/>
        <w:rPr>
          <w:rFonts w:ascii="Times New Roman" w:hAnsi="Times New Roman" w:cs="Times New Roman"/>
        </w:rPr>
      </w:pPr>
      <w:r w:rsidRPr="006811EA">
        <w:rPr>
          <w:rFonts w:ascii="Times New Roman" w:hAnsi="Times New Roman" w:cs="Times New Roman"/>
        </w:rPr>
        <w:t xml:space="preserve">Pathways, Biological Processes and Class are as per KEGG classification. </w:t>
      </w:r>
    </w:p>
    <w:p w:rsidR="0089706E" w:rsidRPr="006811EA" w:rsidRDefault="0089706E" w:rsidP="0089706E">
      <w:pPr>
        <w:spacing w:after="0" w:line="480" w:lineRule="auto"/>
        <w:rPr>
          <w:rFonts w:ascii="Times New Roman" w:hAnsi="Times New Roman" w:cs="Times New Roman"/>
        </w:rPr>
      </w:pPr>
      <w:r w:rsidRPr="006811EA">
        <w:rPr>
          <w:rFonts w:ascii="Times New Roman" w:hAnsi="Times New Roman" w:cs="Times New Roman"/>
        </w:rPr>
        <w:t>Number of Genes indicates the genes tested for the specific gene-set.</w:t>
      </w:r>
    </w:p>
    <w:p w:rsidR="0089706E" w:rsidRPr="006811EA" w:rsidRDefault="0089706E" w:rsidP="0089706E">
      <w:pPr>
        <w:spacing w:after="0" w:line="480" w:lineRule="auto"/>
        <w:rPr>
          <w:rFonts w:ascii="Times New Roman" w:hAnsi="Times New Roman" w:cs="Times New Roman"/>
        </w:rPr>
      </w:pPr>
      <w:r w:rsidRPr="006811EA">
        <w:rPr>
          <w:rFonts w:ascii="Times New Roman" w:hAnsi="Times New Roman" w:cs="Times New Roman"/>
        </w:rPr>
        <w:t>GIP is Genetic Information Processing</w:t>
      </w:r>
    </w:p>
    <w:p w:rsidR="009E5D87" w:rsidRPr="0089706E" w:rsidRDefault="0089706E" w:rsidP="0089706E">
      <w:pPr>
        <w:spacing w:after="0" w:line="480" w:lineRule="auto"/>
        <w:rPr>
          <w:rFonts w:ascii="Times New Roman" w:hAnsi="Times New Roman" w:cs="Times New Roman"/>
        </w:rPr>
      </w:pPr>
      <w:r w:rsidRPr="006811EA">
        <w:rPr>
          <w:rFonts w:ascii="Times New Roman" w:hAnsi="Times New Roman" w:cs="Times New Roman"/>
        </w:rPr>
        <w:t>EIP is Environmental Information Proce</w:t>
      </w:r>
      <w:r>
        <w:rPr>
          <w:rFonts w:ascii="Times New Roman" w:hAnsi="Times New Roman" w:cs="Times New Roman"/>
        </w:rPr>
        <w:t>ssing</w:t>
      </w:r>
    </w:p>
    <w:sectPr w:rsidR="009E5D87" w:rsidRPr="008970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06E"/>
    <w:rsid w:val="00003D15"/>
    <w:rsid w:val="000061BF"/>
    <w:rsid w:val="0001252E"/>
    <w:rsid w:val="0001456C"/>
    <w:rsid w:val="00027DF3"/>
    <w:rsid w:val="00037212"/>
    <w:rsid w:val="000415D2"/>
    <w:rsid w:val="000457EC"/>
    <w:rsid w:val="00057575"/>
    <w:rsid w:val="000654AE"/>
    <w:rsid w:val="000751C2"/>
    <w:rsid w:val="000826AC"/>
    <w:rsid w:val="00084E7F"/>
    <w:rsid w:val="00085F43"/>
    <w:rsid w:val="00093365"/>
    <w:rsid w:val="000957FD"/>
    <w:rsid w:val="000A505D"/>
    <w:rsid w:val="000A67C1"/>
    <w:rsid w:val="000A73D7"/>
    <w:rsid w:val="000D0DEC"/>
    <w:rsid w:val="000D22BF"/>
    <w:rsid w:val="000D56E2"/>
    <w:rsid w:val="000D5F14"/>
    <w:rsid w:val="000D720C"/>
    <w:rsid w:val="000D778B"/>
    <w:rsid w:val="000E5277"/>
    <w:rsid w:val="000F3D9C"/>
    <w:rsid w:val="000F6108"/>
    <w:rsid w:val="00104705"/>
    <w:rsid w:val="0011003C"/>
    <w:rsid w:val="0011113A"/>
    <w:rsid w:val="001174C0"/>
    <w:rsid w:val="0012162D"/>
    <w:rsid w:val="001244BB"/>
    <w:rsid w:val="00124588"/>
    <w:rsid w:val="0012635E"/>
    <w:rsid w:val="00126D2C"/>
    <w:rsid w:val="00137477"/>
    <w:rsid w:val="001431BF"/>
    <w:rsid w:val="00144908"/>
    <w:rsid w:val="00145F99"/>
    <w:rsid w:val="00151750"/>
    <w:rsid w:val="00154F1A"/>
    <w:rsid w:val="00164377"/>
    <w:rsid w:val="001646BF"/>
    <w:rsid w:val="00176AEE"/>
    <w:rsid w:val="0018430C"/>
    <w:rsid w:val="00185037"/>
    <w:rsid w:val="00191091"/>
    <w:rsid w:val="00191FC8"/>
    <w:rsid w:val="00192142"/>
    <w:rsid w:val="00192865"/>
    <w:rsid w:val="001949BC"/>
    <w:rsid w:val="00194CF9"/>
    <w:rsid w:val="001A05E6"/>
    <w:rsid w:val="001B5003"/>
    <w:rsid w:val="001B7EE9"/>
    <w:rsid w:val="001C1F6E"/>
    <w:rsid w:val="001D01DD"/>
    <w:rsid w:val="001D2BBF"/>
    <w:rsid w:val="001D41CB"/>
    <w:rsid w:val="001D4463"/>
    <w:rsid w:val="001D4D53"/>
    <w:rsid w:val="001D5292"/>
    <w:rsid w:val="001D62CD"/>
    <w:rsid w:val="001D6716"/>
    <w:rsid w:val="001E7FE5"/>
    <w:rsid w:val="001F3E01"/>
    <w:rsid w:val="002009AC"/>
    <w:rsid w:val="00201CAD"/>
    <w:rsid w:val="00203BE6"/>
    <w:rsid w:val="00203F37"/>
    <w:rsid w:val="002042C8"/>
    <w:rsid w:val="00204CA3"/>
    <w:rsid w:val="00214CC8"/>
    <w:rsid w:val="002154AF"/>
    <w:rsid w:val="00215E7B"/>
    <w:rsid w:val="00220E38"/>
    <w:rsid w:val="00222C9E"/>
    <w:rsid w:val="00223A2A"/>
    <w:rsid w:val="00223B16"/>
    <w:rsid w:val="002271A2"/>
    <w:rsid w:val="002349B3"/>
    <w:rsid w:val="00240043"/>
    <w:rsid w:val="002427AD"/>
    <w:rsid w:val="00243878"/>
    <w:rsid w:val="00264AC2"/>
    <w:rsid w:val="002776B7"/>
    <w:rsid w:val="00280357"/>
    <w:rsid w:val="002846E4"/>
    <w:rsid w:val="00286879"/>
    <w:rsid w:val="00293329"/>
    <w:rsid w:val="00297426"/>
    <w:rsid w:val="002A7765"/>
    <w:rsid w:val="002B00F5"/>
    <w:rsid w:val="002B42C2"/>
    <w:rsid w:val="002B5334"/>
    <w:rsid w:val="002C010F"/>
    <w:rsid w:val="002C0ED2"/>
    <w:rsid w:val="002C1609"/>
    <w:rsid w:val="002D12CB"/>
    <w:rsid w:val="002D2A2C"/>
    <w:rsid w:val="002D2F90"/>
    <w:rsid w:val="002D4C7A"/>
    <w:rsid w:val="002D7CD6"/>
    <w:rsid w:val="002E0334"/>
    <w:rsid w:val="002E262E"/>
    <w:rsid w:val="002F2C92"/>
    <w:rsid w:val="0030372F"/>
    <w:rsid w:val="0030759A"/>
    <w:rsid w:val="003125CE"/>
    <w:rsid w:val="00317E71"/>
    <w:rsid w:val="00322F94"/>
    <w:rsid w:val="00323D0B"/>
    <w:rsid w:val="0034355A"/>
    <w:rsid w:val="00344CDD"/>
    <w:rsid w:val="0034570C"/>
    <w:rsid w:val="0035162F"/>
    <w:rsid w:val="00357D76"/>
    <w:rsid w:val="00370EEA"/>
    <w:rsid w:val="003723E2"/>
    <w:rsid w:val="00373BF0"/>
    <w:rsid w:val="003745A4"/>
    <w:rsid w:val="00374B7D"/>
    <w:rsid w:val="00376AFA"/>
    <w:rsid w:val="00381C82"/>
    <w:rsid w:val="00381E6E"/>
    <w:rsid w:val="00385A62"/>
    <w:rsid w:val="00387B5C"/>
    <w:rsid w:val="0039187B"/>
    <w:rsid w:val="00392772"/>
    <w:rsid w:val="003A2387"/>
    <w:rsid w:val="003B0727"/>
    <w:rsid w:val="003B2BA9"/>
    <w:rsid w:val="003B3A94"/>
    <w:rsid w:val="003B5257"/>
    <w:rsid w:val="003C0FA0"/>
    <w:rsid w:val="003C38B1"/>
    <w:rsid w:val="003C5F61"/>
    <w:rsid w:val="003C7915"/>
    <w:rsid w:val="003D1590"/>
    <w:rsid w:val="003D44C5"/>
    <w:rsid w:val="003D5439"/>
    <w:rsid w:val="003E14D7"/>
    <w:rsid w:val="003F09D1"/>
    <w:rsid w:val="003F4BAE"/>
    <w:rsid w:val="00403A36"/>
    <w:rsid w:val="00405A80"/>
    <w:rsid w:val="00412933"/>
    <w:rsid w:val="00415DF1"/>
    <w:rsid w:val="004309D5"/>
    <w:rsid w:val="00443C9B"/>
    <w:rsid w:val="0044463D"/>
    <w:rsid w:val="00450B21"/>
    <w:rsid w:val="00463EF3"/>
    <w:rsid w:val="0046635F"/>
    <w:rsid w:val="00466958"/>
    <w:rsid w:val="00466E8F"/>
    <w:rsid w:val="00467FAD"/>
    <w:rsid w:val="004722BD"/>
    <w:rsid w:val="004752A5"/>
    <w:rsid w:val="00476355"/>
    <w:rsid w:val="0048150B"/>
    <w:rsid w:val="004854D1"/>
    <w:rsid w:val="004A1DBC"/>
    <w:rsid w:val="004A3FDD"/>
    <w:rsid w:val="004A45E8"/>
    <w:rsid w:val="004B178A"/>
    <w:rsid w:val="004D2A2A"/>
    <w:rsid w:val="004D3214"/>
    <w:rsid w:val="004E6877"/>
    <w:rsid w:val="004E7929"/>
    <w:rsid w:val="004F26EF"/>
    <w:rsid w:val="00502D9C"/>
    <w:rsid w:val="0051362F"/>
    <w:rsid w:val="0051663C"/>
    <w:rsid w:val="005243F2"/>
    <w:rsid w:val="005320F7"/>
    <w:rsid w:val="0053301B"/>
    <w:rsid w:val="00541E28"/>
    <w:rsid w:val="00547DAB"/>
    <w:rsid w:val="00550E3B"/>
    <w:rsid w:val="00560F38"/>
    <w:rsid w:val="00572FBF"/>
    <w:rsid w:val="00577003"/>
    <w:rsid w:val="005771E1"/>
    <w:rsid w:val="0059475E"/>
    <w:rsid w:val="00597AE2"/>
    <w:rsid w:val="005A11C6"/>
    <w:rsid w:val="005A1E30"/>
    <w:rsid w:val="005B507E"/>
    <w:rsid w:val="005B60A8"/>
    <w:rsid w:val="005C4BA0"/>
    <w:rsid w:val="005C6063"/>
    <w:rsid w:val="005C78EB"/>
    <w:rsid w:val="005D17E3"/>
    <w:rsid w:val="005D4D67"/>
    <w:rsid w:val="005E6E1C"/>
    <w:rsid w:val="005F34C5"/>
    <w:rsid w:val="005F4263"/>
    <w:rsid w:val="00600EE4"/>
    <w:rsid w:val="006053DA"/>
    <w:rsid w:val="00605F93"/>
    <w:rsid w:val="00617D3A"/>
    <w:rsid w:val="0062301D"/>
    <w:rsid w:val="006363AB"/>
    <w:rsid w:val="00641C22"/>
    <w:rsid w:val="00652B68"/>
    <w:rsid w:val="00671766"/>
    <w:rsid w:val="0067190D"/>
    <w:rsid w:val="0068396A"/>
    <w:rsid w:val="00690744"/>
    <w:rsid w:val="00694344"/>
    <w:rsid w:val="00694766"/>
    <w:rsid w:val="00694799"/>
    <w:rsid w:val="006A133C"/>
    <w:rsid w:val="006B28E6"/>
    <w:rsid w:val="006B3B59"/>
    <w:rsid w:val="006B508D"/>
    <w:rsid w:val="006B69B5"/>
    <w:rsid w:val="006C2117"/>
    <w:rsid w:val="006C29B5"/>
    <w:rsid w:val="006C2CC1"/>
    <w:rsid w:val="006D133B"/>
    <w:rsid w:val="006D5C91"/>
    <w:rsid w:val="006D7128"/>
    <w:rsid w:val="006E329D"/>
    <w:rsid w:val="006E3AB1"/>
    <w:rsid w:val="006F19B1"/>
    <w:rsid w:val="00700106"/>
    <w:rsid w:val="00704020"/>
    <w:rsid w:val="007045FF"/>
    <w:rsid w:val="0071191F"/>
    <w:rsid w:val="00713D03"/>
    <w:rsid w:val="00726B7E"/>
    <w:rsid w:val="0073197C"/>
    <w:rsid w:val="00731F8F"/>
    <w:rsid w:val="00744A39"/>
    <w:rsid w:val="00746336"/>
    <w:rsid w:val="00754F36"/>
    <w:rsid w:val="00755FE1"/>
    <w:rsid w:val="00760726"/>
    <w:rsid w:val="00772B89"/>
    <w:rsid w:val="00781C63"/>
    <w:rsid w:val="00786967"/>
    <w:rsid w:val="007920A2"/>
    <w:rsid w:val="007A1BCE"/>
    <w:rsid w:val="007A4E43"/>
    <w:rsid w:val="007B1960"/>
    <w:rsid w:val="007B572B"/>
    <w:rsid w:val="007B7D81"/>
    <w:rsid w:val="007C0173"/>
    <w:rsid w:val="007C0227"/>
    <w:rsid w:val="007C6DA8"/>
    <w:rsid w:val="007C787E"/>
    <w:rsid w:val="007D3B95"/>
    <w:rsid w:val="007D3E6C"/>
    <w:rsid w:val="007D546E"/>
    <w:rsid w:val="007E6B25"/>
    <w:rsid w:val="007F430A"/>
    <w:rsid w:val="007F438B"/>
    <w:rsid w:val="007F7D8D"/>
    <w:rsid w:val="00802682"/>
    <w:rsid w:val="00803C46"/>
    <w:rsid w:val="008060A1"/>
    <w:rsid w:val="0081036A"/>
    <w:rsid w:val="008127AC"/>
    <w:rsid w:val="00814AF7"/>
    <w:rsid w:val="008225F9"/>
    <w:rsid w:val="008235EA"/>
    <w:rsid w:val="00826116"/>
    <w:rsid w:val="008321ED"/>
    <w:rsid w:val="00832C0E"/>
    <w:rsid w:val="008333DE"/>
    <w:rsid w:val="008364F6"/>
    <w:rsid w:val="00836F1B"/>
    <w:rsid w:val="00846EBB"/>
    <w:rsid w:val="008562FA"/>
    <w:rsid w:val="0086673D"/>
    <w:rsid w:val="00872AF9"/>
    <w:rsid w:val="008746D5"/>
    <w:rsid w:val="00882BD0"/>
    <w:rsid w:val="00887026"/>
    <w:rsid w:val="00890C7C"/>
    <w:rsid w:val="008916A9"/>
    <w:rsid w:val="0089706E"/>
    <w:rsid w:val="00897330"/>
    <w:rsid w:val="008A26F9"/>
    <w:rsid w:val="008A2B87"/>
    <w:rsid w:val="008C0E7B"/>
    <w:rsid w:val="008C265D"/>
    <w:rsid w:val="008C33C9"/>
    <w:rsid w:val="008C4153"/>
    <w:rsid w:val="008D50A1"/>
    <w:rsid w:val="008D7D09"/>
    <w:rsid w:val="008E68F0"/>
    <w:rsid w:val="008F0A22"/>
    <w:rsid w:val="008F33A3"/>
    <w:rsid w:val="008F3890"/>
    <w:rsid w:val="008F4B4C"/>
    <w:rsid w:val="008F52E5"/>
    <w:rsid w:val="008F56A6"/>
    <w:rsid w:val="00901B3E"/>
    <w:rsid w:val="00912460"/>
    <w:rsid w:val="0091638B"/>
    <w:rsid w:val="00922917"/>
    <w:rsid w:val="0092330F"/>
    <w:rsid w:val="0092519E"/>
    <w:rsid w:val="009263F0"/>
    <w:rsid w:val="00931211"/>
    <w:rsid w:val="00932F28"/>
    <w:rsid w:val="00941132"/>
    <w:rsid w:val="009449F1"/>
    <w:rsid w:val="00953DCB"/>
    <w:rsid w:val="00955943"/>
    <w:rsid w:val="009572A9"/>
    <w:rsid w:val="0096110D"/>
    <w:rsid w:val="00963771"/>
    <w:rsid w:val="009852D0"/>
    <w:rsid w:val="00990D5B"/>
    <w:rsid w:val="00993243"/>
    <w:rsid w:val="00994695"/>
    <w:rsid w:val="0099545B"/>
    <w:rsid w:val="009A6B54"/>
    <w:rsid w:val="009A77BC"/>
    <w:rsid w:val="009B4133"/>
    <w:rsid w:val="009B5593"/>
    <w:rsid w:val="009C51D4"/>
    <w:rsid w:val="009D58F0"/>
    <w:rsid w:val="009D6110"/>
    <w:rsid w:val="009D7ED7"/>
    <w:rsid w:val="009E5D87"/>
    <w:rsid w:val="009E7C2E"/>
    <w:rsid w:val="00A00114"/>
    <w:rsid w:val="00A03395"/>
    <w:rsid w:val="00A034D9"/>
    <w:rsid w:val="00A0644E"/>
    <w:rsid w:val="00A06D80"/>
    <w:rsid w:val="00A07311"/>
    <w:rsid w:val="00A1365F"/>
    <w:rsid w:val="00A146AD"/>
    <w:rsid w:val="00A16077"/>
    <w:rsid w:val="00A25FAD"/>
    <w:rsid w:val="00A263BB"/>
    <w:rsid w:val="00A266FB"/>
    <w:rsid w:val="00A40749"/>
    <w:rsid w:val="00A41180"/>
    <w:rsid w:val="00A454BD"/>
    <w:rsid w:val="00A45555"/>
    <w:rsid w:val="00A51C6F"/>
    <w:rsid w:val="00A55227"/>
    <w:rsid w:val="00A57034"/>
    <w:rsid w:val="00A57F70"/>
    <w:rsid w:val="00A66788"/>
    <w:rsid w:val="00A67278"/>
    <w:rsid w:val="00A74A08"/>
    <w:rsid w:val="00A804A3"/>
    <w:rsid w:val="00A8777F"/>
    <w:rsid w:val="00A96888"/>
    <w:rsid w:val="00AB0CF9"/>
    <w:rsid w:val="00AB2263"/>
    <w:rsid w:val="00AB6D3B"/>
    <w:rsid w:val="00AC0765"/>
    <w:rsid w:val="00AC390D"/>
    <w:rsid w:val="00AD3FCF"/>
    <w:rsid w:val="00AD4F06"/>
    <w:rsid w:val="00AD737B"/>
    <w:rsid w:val="00AE4499"/>
    <w:rsid w:val="00AF3381"/>
    <w:rsid w:val="00B00B71"/>
    <w:rsid w:val="00B0129D"/>
    <w:rsid w:val="00B119B6"/>
    <w:rsid w:val="00B13470"/>
    <w:rsid w:val="00B16E5B"/>
    <w:rsid w:val="00B26BDB"/>
    <w:rsid w:val="00B27824"/>
    <w:rsid w:val="00B426EB"/>
    <w:rsid w:val="00B445CB"/>
    <w:rsid w:val="00B50D5E"/>
    <w:rsid w:val="00B52436"/>
    <w:rsid w:val="00B52E20"/>
    <w:rsid w:val="00B53C52"/>
    <w:rsid w:val="00B540BB"/>
    <w:rsid w:val="00B55561"/>
    <w:rsid w:val="00B65A4B"/>
    <w:rsid w:val="00B73477"/>
    <w:rsid w:val="00B86CFF"/>
    <w:rsid w:val="00B87B40"/>
    <w:rsid w:val="00B91C10"/>
    <w:rsid w:val="00B9340D"/>
    <w:rsid w:val="00B9416F"/>
    <w:rsid w:val="00B94BB6"/>
    <w:rsid w:val="00BA76FB"/>
    <w:rsid w:val="00BB1C83"/>
    <w:rsid w:val="00BB1DD0"/>
    <w:rsid w:val="00BB761F"/>
    <w:rsid w:val="00BC583E"/>
    <w:rsid w:val="00BC7DDC"/>
    <w:rsid w:val="00BD558B"/>
    <w:rsid w:val="00BD6327"/>
    <w:rsid w:val="00BD6507"/>
    <w:rsid w:val="00BF431C"/>
    <w:rsid w:val="00BF4D76"/>
    <w:rsid w:val="00C0025A"/>
    <w:rsid w:val="00C03939"/>
    <w:rsid w:val="00C10606"/>
    <w:rsid w:val="00C138A2"/>
    <w:rsid w:val="00C173B7"/>
    <w:rsid w:val="00C17442"/>
    <w:rsid w:val="00C20B9B"/>
    <w:rsid w:val="00C27A26"/>
    <w:rsid w:val="00C34856"/>
    <w:rsid w:val="00C4380A"/>
    <w:rsid w:val="00C47996"/>
    <w:rsid w:val="00C50DD0"/>
    <w:rsid w:val="00C541E6"/>
    <w:rsid w:val="00C5637F"/>
    <w:rsid w:val="00C746DC"/>
    <w:rsid w:val="00C75AF5"/>
    <w:rsid w:val="00C80090"/>
    <w:rsid w:val="00C87F1B"/>
    <w:rsid w:val="00C9267C"/>
    <w:rsid w:val="00C94366"/>
    <w:rsid w:val="00C97359"/>
    <w:rsid w:val="00CA1FC8"/>
    <w:rsid w:val="00CA3637"/>
    <w:rsid w:val="00CA480D"/>
    <w:rsid w:val="00CA7740"/>
    <w:rsid w:val="00CA7796"/>
    <w:rsid w:val="00CB42B4"/>
    <w:rsid w:val="00CC129F"/>
    <w:rsid w:val="00CD3772"/>
    <w:rsid w:val="00CD40BD"/>
    <w:rsid w:val="00CD6787"/>
    <w:rsid w:val="00CF003B"/>
    <w:rsid w:val="00CF1DF3"/>
    <w:rsid w:val="00CF3B20"/>
    <w:rsid w:val="00CF4DE2"/>
    <w:rsid w:val="00CF6A76"/>
    <w:rsid w:val="00CF7884"/>
    <w:rsid w:val="00D01720"/>
    <w:rsid w:val="00D04A5E"/>
    <w:rsid w:val="00D1195D"/>
    <w:rsid w:val="00D12262"/>
    <w:rsid w:val="00D12448"/>
    <w:rsid w:val="00D14020"/>
    <w:rsid w:val="00D22ACC"/>
    <w:rsid w:val="00D25C8C"/>
    <w:rsid w:val="00D2603F"/>
    <w:rsid w:val="00D352CA"/>
    <w:rsid w:val="00D3766A"/>
    <w:rsid w:val="00D408A6"/>
    <w:rsid w:val="00D52024"/>
    <w:rsid w:val="00D53BDF"/>
    <w:rsid w:val="00D57819"/>
    <w:rsid w:val="00D614CF"/>
    <w:rsid w:val="00D61C31"/>
    <w:rsid w:val="00D64460"/>
    <w:rsid w:val="00D64600"/>
    <w:rsid w:val="00D87E5C"/>
    <w:rsid w:val="00DA54A2"/>
    <w:rsid w:val="00DA5A8C"/>
    <w:rsid w:val="00DA5C5F"/>
    <w:rsid w:val="00DA67FA"/>
    <w:rsid w:val="00DB2386"/>
    <w:rsid w:val="00DB390F"/>
    <w:rsid w:val="00DB707E"/>
    <w:rsid w:val="00DC0E01"/>
    <w:rsid w:val="00DC10F1"/>
    <w:rsid w:val="00DC428E"/>
    <w:rsid w:val="00DC7B48"/>
    <w:rsid w:val="00DD06B9"/>
    <w:rsid w:val="00DD0C27"/>
    <w:rsid w:val="00DD10E7"/>
    <w:rsid w:val="00DD42BD"/>
    <w:rsid w:val="00DF09E8"/>
    <w:rsid w:val="00DF3303"/>
    <w:rsid w:val="00DF7318"/>
    <w:rsid w:val="00E00F4A"/>
    <w:rsid w:val="00E0253B"/>
    <w:rsid w:val="00E06E91"/>
    <w:rsid w:val="00E1078A"/>
    <w:rsid w:val="00E115B4"/>
    <w:rsid w:val="00E11FD7"/>
    <w:rsid w:val="00E163A2"/>
    <w:rsid w:val="00E16E01"/>
    <w:rsid w:val="00E20A0F"/>
    <w:rsid w:val="00E2397A"/>
    <w:rsid w:val="00E27A43"/>
    <w:rsid w:val="00E30A0A"/>
    <w:rsid w:val="00E427AD"/>
    <w:rsid w:val="00E507F2"/>
    <w:rsid w:val="00E51460"/>
    <w:rsid w:val="00E55BF1"/>
    <w:rsid w:val="00E62F79"/>
    <w:rsid w:val="00E65E8A"/>
    <w:rsid w:val="00E720F5"/>
    <w:rsid w:val="00E72E7B"/>
    <w:rsid w:val="00E73DC3"/>
    <w:rsid w:val="00E81D96"/>
    <w:rsid w:val="00E83CE9"/>
    <w:rsid w:val="00E8534F"/>
    <w:rsid w:val="00E91476"/>
    <w:rsid w:val="00E97A00"/>
    <w:rsid w:val="00EA0CEF"/>
    <w:rsid w:val="00EB1239"/>
    <w:rsid w:val="00EB1F6A"/>
    <w:rsid w:val="00EB2BC9"/>
    <w:rsid w:val="00EB3FF5"/>
    <w:rsid w:val="00EC1589"/>
    <w:rsid w:val="00ED0B17"/>
    <w:rsid w:val="00ED189C"/>
    <w:rsid w:val="00ED3D10"/>
    <w:rsid w:val="00ED434E"/>
    <w:rsid w:val="00EE05ED"/>
    <w:rsid w:val="00EE4D1B"/>
    <w:rsid w:val="00EE64F2"/>
    <w:rsid w:val="00EF35AB"/>
    <w:rsid w:val="00F00318"/>
    <w:rsid w:val="00F0108E"/>
    <w:rsid w:val="00F02EA0"/>
    <w:rsid w:val="00F02F06"/>
    <w:rsid w:val="00F032BF"/>
    <w:rsid w:val="00F049B4"/>
    <w:rsid w:val="00F15FC8"/>
    <w:rsid w:val="00F2277C"/>
    <w:rsid w:val="00F238A1"/>
    <w:rsid w:val="00F24332"/>
    <w:rsid w:val="00F313B6"/>
    <w:rsid w:val="00F348EB"/>
    <w:rsid w:val="00F37F9A"/>
    <w:rsid w:val="00F404A9"/>
    <w:rsid w:val="00F40BA6"/>
    <w:rsid w:val="00F42994"/>
    <w:rsid w:val="00F45502"/>
    <w:rsid w:val="00F514D3"/>
    <w:rsid w:val="00F542B6"/>
    <w:rsid w:val="00F56C7E"/>
    <w:rsid w:val="00F60E9D"/>
    <w:rsid w:val="00F6245A"/>
    <w:rsid w:val="00F66611"/>
    <w:rsid w:val="00F71272"/>
    <w:rsid w:val="00F71E3E"/>
    <w:rsid w:val="00F72F27"/>
    <w:rsid w:val="00F73522"/>
    <w:rsid w:val="00F77292"/>
    <w:rsid w:val="00F81FBA"/>
    <w:rsid w:val="00F824B3"/>
    <w:rsid w:val="00F859C6"/>
    <w:rsid w:val="00FA2D84"/>
    <w:rsid w:val="00FA6061"/>
    <w:rsid w:val="00FA75B2"/>
    <w:rsid w:val="00FB2495"/>
    <w:rsid w:val="00FB3A8A"/>
    <w:rsid w:val="00FC071A"/>
    <w:rsid w:val="00FD0906"/>
    <w:rsid w:val="00FD48EF"/>
    <w:rsid w:val="00FD4D95"/>
    <w:rsid w:val="00FF0D8A"/>
    <w:rsid w:val="00FF3D6C"/>
    <w:rsid w:val="00FF6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06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06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3</Words>
  <Characters>412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4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De Santis</dc:creator>
  <cp:lastModifiedBy>Christian De Santis</cp:lastModifiedBy>
  <cp:revision>1</cp:revision>
  <dcterms:created xsi:type="dcterms:W3CDTF">2015-06-24T13:46:00Z</dcterms:created>
  <dcterms:modified xsi:type="dcterms:W3CDTF">2015-06-24T13:46:00Z</dcterms:modified>
</cp:coreProperties>
</file>